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DB642" w14:textId="7522D401" w:rsidR="00561895" w:rsidRDefault="00561895" w:rsidP="00F42686">
      <w:pPr>
        <w:pStyle w:val="Caption"/>
        <w:keepNext/>
        <w:snapToGrid w:val="0"/>
        <w:spacing w:before="0" w:beforeAutospacing="0" w:after="0" w:afterAutospacing="0" w:line="240" w:lineRule="auto"/>
        <w:ind w:firstLine="0"/>
        <w:rPr>
          <w:iCs/>
          <w:lang w:val="en-US"/>
        </w:rPr>
      </w:pPr>
      <w:bookmarkStart w:id="0" w:name="_Toc89982594"/>
      <w:bookmarkStart w:id="1" w:name="_Toc90983935"/>
      <w:r>
        <w:t xml:space="preserve">Supplementary </w:t>
      </w:r>
      <w:r w:rsidRPr="00661CC0">
        <w:t xml:space="preserve">Table </w:t>
      </w:r>
      <w:r w:rsidR="0056526C">
        <w:t>S</w:t>
      </w:r>
      <w:r w:rsidRPr="00661CC0">
        <w:t xml:space="preserve">1. </w:t>
      </w:r>
      <w:bookmarkEnd w:id="0"/>
      <w:bookmarkEnd w:id="1"/>
      <w:r w:rsidR="00F42686" w:rsidRPr="00F42686">
        <w:rPr>
          <w:iCs/>
          <w:lang w:val="en-US"/>
        </w:rPr>
        <w:t>Antibodies for immunohistochemistry/immunofluorescence and western blot analyses</w:t>
      </w:r>
    </w:p>
    <w:p w14:paraId="1C4F4367" w14:textId="77777777" w:rsidR="004F7C3F" w:rsidRPr="004F7C3F" w:rsidRDefault="004F7C3F" w:rsidP="004F7C3F">
      <w:pPr>
        <w:rPr>
          <w:lang w:val="en-US"/>
        </w:rPr>
      </w:pPr>
    </w:p>
    <w:tbl>
      <w:tblPr>
        <w:tblStyle w:val="ListTable1Light2"/>
        <w:tblW w:w="0" w:type="auto"/>
        <w:tblLook w:val="04A0" w:firstRow="1" w:lastRow="0" w:firstColumn="1" w:lastColumn="0" w:noHBand="0" w:noVBand="1"/>
      </w:tblPr>
      <w:tblGrid>
        <w:gridCol w:w="2628"/>
        <w:gridCol w:w="1808"/>
        <w:gridCol w:w="4924"/>
      </w:tblGrid>
      <w:tr w:rsidR="00F42686" w:rsidRPr="004F7C3F" w14:paraId="7D36D5E7" w14:textId="77777777" w:rsidTr="004F7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6966DEBB" w14:textId="325516DB" w:rsidR="00F42686" w:rsidRPr="004F7C3F" w:rsidRDefault="00F42686" w:rsidP="004F7C3F">
            <w:pPr>
              <w:spacing w:line="240" w:lineRule="auto"/>
              <w:contextualSpacing/>
              <w:rPr>
                <w:b w:val="0"/>
                <w:bCs w:val="0"/>
              </w:rPr>
            </w:pPr>
            <w:r w:rsidRPr="004F7C3F">
              <w:rPr>
                <w:color w:val="000000" w:themeColor="text1"/>
              </w:rPr>
              <w:t>Primary Antibody</w:t>
            </w:r>
          </w:p>
        </w:tc>
        <w:tc>
          <w:tcPr>
            <w:tcW w:w="1808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2A7B9476" w14:textId="1735C89F" w:rsidR="00F42686" w:rsidRPr="004F7C3F" w:rsidRDefault="00F42686" w:rsidP="004F7C3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4F7C3F">
              <w:rPr>
                <w:color w:val="000000" w:themeColor="text1"/>
              </w:rPr>
              <w:t>Dilution</w:t>
            </w:r>
          </w:p>
        </w:tc>
        <w:tc>
          <w:tcPr>
            <w:tcW w:w="492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61FB3540" w14:textId="25124D57" w:rsidR="00F42686" w:rsidRPr="004F7C3F" w:rsidRDefault="00F42686" w:rsidP="004F7C3F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rPr>
                <w:color w:val="000000" w:themeColor="text1"/>
              </w:rPr>
              <w:t>Company</w:t>
            </w:r>
          </w:p>
        </w:tc>
      </w:tr>
      <w:tr w:rsidR="00561895" w:rsidRPr="004F7C3F" w14:paraId="4533FAB3" w14:textId="77777777" w:rsidTr="004F7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</w:tcBorders>
          </w:tcPr>
          <w:p w14:paraId="3388EF07" w14:textId="77777777" w:rsidR="00561895" w:rsidRPr="004F7C3F" w:rsidRDefault="00561895" w:rsidP="004F7C3F">
            <w:pPr>
              <w:spacing w:line="240" w:lineRule="auto"/>
              <w:contextualSpacing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Mouse Anti-BAG3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2746A647" w14:textId="77777777" w:rsidR="00561895" w:rsidRPr="004F7C3F" w:rsidRDefault="00561895" w:rsidP="004F7C3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4F7C3F">
              <w:t>1:50/1:1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  <w:tcBorders>
              <w:top w:val="single" w:sz="4" w:space="0" w:color="auto"/>
            </w:tcBorders>
          </w:tcPr>
          <w:p w14:paraId="5C65B740" w14:textId="77777777" w:rsidR="00561895" w:rsidRPr="004F7C3F" w:rsidRDefault="00561895" w:rsidP="004F7C3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Santa Cruz Biotechnology Inc, Dallas, TX, USA</w:t>
            </w:r>
          </w:p>
        </w:tc>
      </w:tr>
      <w:tr w:rsidR="00561895" w:rsidRPr="004F7C3F" w14:paraId="46995B6E" w14:textId="77777777" w:rsidTr="004A1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62586CE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Rabbit Anti-pBAG3 (Tyr457)</w:t>
            </w:r>
          </w:p>
        </w:tc>
        <w:tc>
          <w:tcPr>
            <w:tcW w:w="1808" w:type="dxa"/>
          </w:tcPr>
          <w:p w14:paraId="18B18E9D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4F7C3F">
              <w:t>1:</w:t>
            </w:r>
            <w:r w:rsidRPr="004F7C3F">
              <w:rPr>
                <w:vertAlign w:val="superscript"/>
              </w:rPr>
              <w:softHyphen/>
            </w:r>
            <w:r w:rsidRPr="004F7C3F">
              <w:t>50</w:t>
            </w:r>
          </w:p>
        </w:tc>
        <w:tc>
          <w:tcPr>
            <w:tcW w:w="4924" w:type="dxa"/>
          </w:tcPr>
          <w:p w14:paraId="6EB8E796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Antibodies-online Inc., Limerick, PA, USA</w:t>
            </w:r>
          </w:p>
        </w:tc>
      </w:tr>
      <w:tr w:rsidR="00561895" w:rsidRPr="004F7C3F" w14:paraId="354051DF" w14:textId="77777777" w:rsidTr="004A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4556135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Rabbit Anti-</w:t>
            </w:r>
            <w:r w:rsidRPr="004F7C3F">
              <w:rPr>
                <w:b w:val="0"/>
                <w:bCs w:val="0"/>
              </w:rPr>
              <w:sym w:font="Symbol" w:char="F062"/>
            </w:r>
            <w:r w:rsidRPr="004F7C3F">
              <w:rPr>
                <w:b w:val="0"/>
                <w:bCs w:val="0"/>
              </w:rPr>
              <w:t xml:space="preserve">1-integrin </w:t>
            </w:r>
          </w:p>
        </w:tc>
        <w:tc>
          <w:tcPr>
            <w:tcW w:w="1808" w:type="dxa"/>
          </w:tcPr>
          <w:p w14:paraId="5A7EE45A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4F7C3F">
              <w:t>1:1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510B3014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 xml:space="preserve">Millipore Sigma, Saint Louis, MO, USA </w:t>
            </w:r>
          </w:p>
        </w:tc>
      </w:tr>
      <w:tr w:rsidR="00561895" w:rsidRPr="004F7C3F" w14:paraId="37A208A8" w14:textId="77777777" w:rsidTr="004A1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F91B359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Mouse Anti-</w:t>
            </w:r>
            <w:r w:rsidRPr="004F7C3F">
              <w:rPr>
                <w:b w:val="0"/>
                <w:bCs w:val="0"/>
              </w:rPr>
              <w:sym w:font="Symbol" w:char="F062"/>
            </w:r>
            <w:r w:rsidRPr="004F7C3F">
              <w:rPr>
                <w:b w:val="0"/>
                <w:bCs w:val="0"/>
              </w:rPr>
              <w:t>1-integrin</w:t>
            </w:r>
          </w:p>
        </w:tc>
        <w:tc>
          <w:tcPr>
            <w:tcW w:w="1808" w:type="dxa"/>
          </w:tcPr>
          <w:p w14:paraId="139A4749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1:50</w:t>
            </w:r>
          </w:p>
        </w:tc>
        <w:tc>
          <w:tcPr>
            <w:tcW w:w="4924" w:type="dxa"/>
          </w:tcPr>
          <w:p w14:paraId="20AD6901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Abcam Inc., Cambridge, MA, USA</w:t>
            </w:r>
          </w:p>
        </w:tc>
      </w:tr>
      <w:tr w:rsidR="00561895" w:rsidRPr="004F7C3F" w14:paraId="0BCC1291" w14:textId="77777777" w:rsidTr="004A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E32DED6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 xml:space="preserve">Rabbit Anti-FAK </w:t>
            </w:r>
          </w:p>
        </w:tc>
        <w:tc>
          <w:tcPr>
            <w:tcW w:w="1808" w:type="dxa"/>
          </w:tcPr>
          <w:p w14:paraId="609B8E5C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1:2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4AB1385D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 xml:space="preserve">Invitrogen, Burlington, ON, CA </w:t>
            </w:r>
          </w:p>
        </w:tc>
      </w:tr>
      <w:tr w:rsidR="00561895" w:rsidRPr="004F7C3F" w14:paraId="333A093B" w14:textId="77777777" w:rsidTr="004A1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EF102CB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Rabbit Anti-</w:t>
            </w:r>
            <w:proofErr w:type="spellStart"/>
            <w:r w:rsidRPr="004F7C3F">
              <w:rPr>
                <w:b w:val="0"/>
                <w:bCs w:val="0"/>
              </w:rPr>
              <w:t>pFAK</w:t>
            </w:r>
            <w:proofErr w:type="spellEnd"/>
            <w:r w:rsidRPr="004F7C3F">
              <w:rPr>
                <w:b w:val="0"/>
                <w:bCs w:val="0"/>
              </w:rPr>
              <w:t xml:space="preserve"> (Tyr397)</w:t>
            </w:r>
          </w:p>
        </w:tc>
        <w:tc>
          <w:tcPr>
            <w:tcW w:w="1808" w:type="dxa"/>
          </w:tcPr>
          <w:p w14:paraId="6F04EF79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1:1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2B63EAF8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Invitrogen, Burlington, ON, CA</w:t>
            </w:r>
          </w:p>
        </w:tc>
      </w:tr>
      <w:tr w:rsidR="00561895" w:rsidRPr="004F7C3F" w14:paraId="0C1B540F" w14:textId="77777777" w:rsidTr="004A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480EDCE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 xml:space="preserve">Mouse Anti-GAPDH </w:t>
            </w:r>
          </w:p>
        </w:tc>
        <w:tc>
          <w:tcPr>
            <w:tcW w:w="1808" w:type="dxa"/>
          </w:tcPr>
          <w:p w14:paraId="712FDBB6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1:2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540CDA30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Santa Cruz Biotechnology Inc, Dallas, TX, USA</w:t>
            </w:r>
          </w:p>
        </w:tc>
      </w:tr>
      <w:tr w:rsidR="00561895" w:rsidRPr="004F7C3F" w14:paraId="4B98A6D7" w14:textId="77777777" w:rsidTr="004A1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F747727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Rabbit Anti-Munc18</w:t>
            </w:r>
          </w:p>
        </w:tc>
        <w:tc>
          <w:tcPr>
            <w:tcW w:w="1808" w:type="dxa"/>
          </w:tcPr>
          <w:p w14:paraId="020BD363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1:100*/1:1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1AB923A1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Abcam Inc., Cambridge, MA, USA</w:t>
            </w:r>
          </w:p>
        </w:tc>
      </w:tr>
      <w:tr w:rsidR="00561895" w:rsidRPr="004F7C3F" w14:paraId="506446DD" w14:textId="77777777" w:rsidTr="004A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A455E4C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 xml:space="preserve">Phalloidin </w:t>
            </w:r>
          </w:p>
        </w:tc>
        <w:tc>
          <w:tcPr>
            <w:tcW w:w="1808" w:type="dxa"/>
          </w:tcPr>
          <w:p w14:paraId="123F5B6F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1:25 000</w:t>
            </w:r>
          </w:p>
        </w:tc>
        <w:tc>
          <w:tcPr>
            <w:tcW w:w="4924" w:type="dxa"/>
          </w:tcPr>
          <w:p w14:paraId="23A3724A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Abcam Inc., Cambridge, MA, USA</w:t>
            </w:r>
          </w:p>
        </w:tc>
      </w:tr>
      <w:tr w:rsidR="00561895" w:rsidRPr="004F7C3F" w14:paraId="51E3DDF3" w14:textId="77777777" w:rsidTr="004A16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1FF7F27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Mouse Anti-SNAP25</w:t>
            </w:r>
          </w:p>
        </w:tc>
        <w:tc>
          <w:tcPr>
            <w:tcW w:w="1808" w:type="dxa"/>
          </w:tcPr>
          <w:p w14:paraId="31BDC01A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1:50/1:1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577F837B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Santa Cruz Biotechnology Inc, Dallas, TX, USA</w:t>
            </w:r>
          </w:p>
        </w:tc>
      </w:tr>
      <w:tr w:rsidR="00561895" w:rsidRPr="004F7C3F" w14:paraId="62DB0A58" w14:textId="77777777" w:rsidTr="004A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DC68C12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Mouse Anti-</w:t>
            </w:r>
            <w:proofErr w:type="spellStart"/>
            <w:r w:rsidRPr="004F7C3F">
              <w:rPr>
                <w:b w:val="0"/>
                <w:bCs w:val="0"/>
              </w:rPr>
              <w:t>Syntaxin</w:t>
            </w:r>
            <w:proofErr w:type="spellEnd"/>
            <w:r w:rsidRPr="004F7C3F">
              <w:rPr>
                <w:b w:val="0"/>
                <w:bCs w:val="0"/>
              </w:rPr>
              <w:t xml:space="preserve"> 1a</w:t>
            </w:r>
          </w:p>
        </w:tc>
        <w:tc>
          <w:tcPr>
            <w:tcW w:w="1808" w:type="dxa"/>
          </w:tcPr>
          <w:p w14:paraId="34F84B62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1:50*</w:t>
            </w:r>
          </w:p>
        </w:tc>
        <w:tc>
          <w:tcPr>
            <w:tcW w:w="4924" w:type="dxa"/>
          </w:tcPr>
          <w:p w14:paraId="3470B4F6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Santa Cruz Biotechnology Inc, Dallas, TX, USA</w:t>
            </w:r>
          </w:p>
        </w:tc>
      </w:tr>
      <w:tr w:rsidR="00561895" w:rsidRPr="004F7C3F" w14:paraId="22EA8DF2" w14:textId="77777777" w:rsidTr="004F7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828CF07" w14:textId="77777777" w:rsidR="00561895" w:rsidRPr="004F7C3F" w:rsidRDefault="00561895" w:rsidP="004F7C3F">
            <w:pPr>
              <w:snapToGrid w:val="0"/>
              <w:spacing w:line="240" w:lineRule="auto"/>
              <w:jc w:val="left"/>
            </w:pPr>
            <w:r w:rsidRPr="004F7C3F">
              <w:rPr>
                <w:b w:val="0"/>
                <w:bCs w:val="0"/>
              </w:rPr>
              <w:t>Rabbit Anti-VAMP2</w:t>
            </w:r>
          </w:p>
        </w:tc>
        <w:tc>
          <w:tcPr>
            <w:tcW w:w="1808" w:type="dxa"/>
          </w:tcPr>
          <w:p w14:paraId="209AF917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1:200/1:5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7452AE03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Abcam Inc., Cambridge, MA, USA</w:t>
            </w:r>
          </w:p>
        </w:tc>
      </w:tr>
      <w:tr w:rsidR="00561895" w:rsidRPr="004F7C3F" w14:paraId="762B40A6" w14:textId="77777777" w:rsidTr="004F7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4" w:space="0" w:color="auto"/>
            </w:tcBorders>
          </w:tcPr>
          <w:p w14:paraId="1B544346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 xml:space="preserve">Anti-Vinculin 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0AA59D6A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1:50</w:t>
            </w:r>
          </w:p>
        </w:tc>
        <w:tc>
          <w:tcPr>
            <w:tcW w:w="4924" w:type="dxa"/>
            <w:tcBorders>
              <w:bottom w:val="single" w:sz="4" w:space="0" w:color="auto"/>
            </w:tcBorders>
          </w:tcPr>
          <w:p w14:paraId="0E949BD7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 xml:space="preserve">Millipore Sigma, Saint Louis, MO, USA </w:t>
            </w:r>
          </w:p>
        </w:tc>
      </w:tr>
      <w:tr w:rsidR="00561895" w:rsidRPr="004F7C3F" w14:paraId="1A7E83FF" w14:textId="77777777" w:rsidTr="004F7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745C0D53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rPr>
                <w:b w:val="0"/>
                <w:bCs w:val="0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0A780E16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</w:tcPr>
          <w:p w14:paraId="3AC108E1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1895" w:rsidRPr="004F7C3F" w14:paraId="1A5523D2" w14:textId="77777777" w:rsidTr="004F7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029A8277" w14:textId="77777777" w:rsidR="00561895" w:rsidRPr="004F7C3F" w:rsidRDefault="00561895" w:rsidP="004F7C3F">
            <w:pPr>
              <w:snapToGrid w:val="0"/>
              <w:spacing w:line="240" w:lineRule="auto"/>
              <w:jc w:val="left"/>
            </w:pPr>
            <w:r w:rsidRPr="004F7C3F">
              <w:rPr>
                <w:color w:val="000000" w:themeColor="text1"/>
              </w:rPr>
              <w:t xml:space="preserve">Secondary Antibody 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7C8BC4E0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rPr>
                <w:b/>
                <w:bCs/>
                <w:color w:val="000000" w:themeColor="text1"/>
              </w:rPr>
              <w:t xml:space="preserve">Dilution </w:t>
            </w:r>
          </w:p>
        </w:tc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</w:tcPr>
          <w:p w14:paraId="190CC7AE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rPr>
                <w:b/>
                <w:bCs/>
                <w:color w:val="000000" w:themeColor="text1"/>
              </w:rPr>
              <w:t xml:space="preserve">Company </w:t>
            </w:r>
          </w:p>
        </w:tc>
      </w:tr>
      <w:tr w:rsidR="00561895" w:rsidRPr="004F7C3F" w14:paraId="2BF126AF" w14:textId="77777777" w:rsidTr="004F7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</w:tcBorders>
          </w:tcPr>
          <w:p w14:paraId="4F4BFF50" w14:textId="77777777" w:rsidR="00561895" w:rsidRPr="004F7C3F" w:rsidRDefault="00561895" w:rsidP="004F7C3F">
            <w:pPr>
              <w:snapToGrid w:val="0"/>
              <w:spacing w:line="240" w:lineRule="auto"/>
              <w:jc w:val="left"/>
            </w:pPr>
            <w:r w:rsidRPr="004F7C3F">
              <w:rPr>
                <w:b w:val="0"/>
                <w:bCs w:val="0"/>
              </w:rPr>
              <w:t>Goat Anti-Mouse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318E799A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1:50</w:t>
            </w:r>
          </w:p>
        </w:tc>
        <w:tc>
          <w:tcPr>
            <w:tcW w:w="4924" w:type="dxa"/>
            <w:tcBorders>
              <w:top w:val="single" w:sz="4" w:space="0" w:color="auto"/>
            </w:tcBorders>
          </w:tcPr>
          <w:p w14:paraId="41DBE51B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 xml:space="preserve">Jackson </w:t>
            </w:r>
            <w:proofErr w:type="spellStart"/>
            <w:r w:rsidRPr="004F7C3F">
              <w:t>Immunoresearch</w:t>
            </w:r>
            <w:proofErr w:type="spellEnd"/>
            <w:r w:rsidRPr="004F7C3F">
              <w:t>, West Grove, Pam USA</w:t>
            </w:r>
          </w:p>
        </w:tc>
      </w:tr>
      <w:tr w:rsidR="00561895" w:rsidRPr="004F7C3F" w14:paraId="42789F30" w14:textId="77777777" w:rsidTr="004A1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5D65D44D" w14:textId="77777777" w:rsidR="00561895" w:rsidRPr="004F7C3F" w:rsidRDefault="00561895" w:rsidP="004F7C3F">
            <w:pPr>
              <w:snapToGrid w:val="0"/>
              <w:spacing w:line="240" w:lineRule="auto"/>
              <w:jc w:val="left"/>
            </w:pPr>
            <w:r w:rsidRPr="004F7C3F">
              <w:rPr>
                <w:b w:val="0"/>
                <w:bCs w:val="0"/>
              </w:rPr>
              <w:t>Goat Anti-Rabbit</w:t>
            </w:r>
          </w:p>
        </w:tc>
        <w:tc>
          <w:tcPr>
            <w:tcW w:w="1808" w:type="dxa"/>
          </w:tcPr>
          <w:p w14:paraId="268E67D0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1:50</w:t>
            </w:r>
          </w:p>
        </w:tc>
        <w:tc>
          <w:tcPr>
            <w:tcW w:w="4924" w:type="dxa"/>
          </w:tcPr>
          <w:p w14:paraId="4031683C" w14:textId="77777777" w:rsidR="00561895" w:rsidRPr="004F7C3F" w:rsidRDefault="00561895" w:rsidP="004F7C3F">
            <w:pPr>
              <w:snapToGrid w:val="0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 xml:space="preserve">Jackson </w:t>
            </w:r>
            <w:proofErr w:type="spellStart"/>
            <w:r w:rsidRPr="004F7C3F">
              <w:t>Immunoresearch</w:t>
            </w:r>
            <w:proofErr w:type="spellEnd"/>
            <w:r w:rsidRPr="004F7C3F">
              <w:t>, West Grove, Pam USA</w:t>
            </w:r>
          </w:p>
        </w:tc>
      </w:tr>
      <w:tr w:rsidR="00561895" w:rsidRPr="004F7C3F" w14:paraId="53242B8F" w14:textId="77777777" w:rsidTr="004F7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287FC2AA" w14:textId="77777777" w:rsidR="00561895" w:rsidRPr="004F7C3F" w:rsidRDefault="00561895" w:rsidP="004F7C3F">
            <w:pPr>
              <w:spacing w:line="240" w:lineRule="auto"/>
              <w:contextualSpacing/>
              <w:rPr>
                <w:b w:val="0"/>
                <w:bCs w:val="0"/>
              </w:rPr>
            </w:pPr>
            <w:r w:rsidRPr="004F7C3F">
              <w:rPr>
                <w:b w:val="0"/>
                <w:bCs w:val="0"/>
              </w:rPr>
              <w:t>Anti-Mouse HRP-linked</w:t>
            </w:r>
          </w:p>
        </w:tc>
        <w:tc>
          <w:tcPr>
            <w:tcW w:w="1808" w:type="dxa"/>
          </w:tcPr>
          <w:p w14:paraId="485BBF83" w14:textId="77777777" w:rsidR="00561895" w:rsidRPr="004F7C3F" w:rsidRDefault="00561895" w:rsidP="004F7C3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4F7C3F">
              <w:t>1:500-3000</w:t>
            </w:r>
            <w:r w:rsidRPr="004F7C3F">
              <w:rPr>
                <w:vertAlign w:val="superscript"/>
              </w:rPr>
              <w:t>W</w:t>
            </w:r>
          </w:p>
        </w:tc>
        <w:tc>
          <w:tcPr>
            <w:tcW w:w="4924" w:type="dxa"/>
          </w:tcPr>
          <w:p w14:paraId="02CED092" w14:textId="77777777" w:rsidR="00561895" w:rsidRPr="004F7C3F" w:rsidRDefault="00561895" w:rsidP="004F7C3F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C3F">
              <w:t>Cell Signaling Technology, Whitby, ON, CA</w:t>
            </w:r>
          </w:p>
        </w:tc>
      </w:tr>
      <w:tr w:rsidR="00561895" w:rsidRPr="00661CC0" w14:paraId="6B874B95" w14:textId="77777777" w:rsidTr="004F7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bottom w:val="single" w:sz="4" w:space="0" w:color="auto"/>
            </w:tcBorders>
          </w:tcPr>
          <w:p w14:paraId="2DA7E179" w14:textId="77777777" w:rsidR="00561895" w:rsidRPr="004F7C3F" w:rsidRDefault="00561895" w:rsidP="004F7C3F">
            <w:pPr>
              <w:spacing w:line="240" w:lineRule="auto"/>
              <w:contextualSpacing/>
            </w:pPr>
            <w:r w:rsidRPr="004F7C3F">
              <w:rPr>
                <w:b w:val="0"/>
                <w:bCs w:val="0"/>
              </w:rPr>
              <w:t>Anti-Rabbit HRP-linked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1C81A53E" w14:textId="77777777" w:rsidR="00561895" w:rsidRPr="004F7C3F" w:rsidRDefault="00561895" w:rsidP="004F7C3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1:500-3000</w:t>
            </w:r>
            <w:r w:rsidRPr="004F7C3F">
              <w:rPr>
                <w:vertAlign w:val="superscript"/>
              </w:rPr>
              <w:t>W</w:t>
            </w:r>
            <w:r w:rsidRPr="004F7C3F">
              <w:t xml:space="preserve"> </w:t>
            </w:r>
          </w:p>
        </w:tc>
        <w:tc>
          <w:tcPr>
            <w:tcW w:w="4924" w:type="dxa"/>
            <w:tcBorders>
              <w:bottom w:val="single" w:sz="4" w:space="0" w:color="auto"/>
            </w:tcBorders>
          </w:tcPr>
          <w:p w14:paraId="34ACFD89" w14:textId="77777777" w:rsidR="00561895" w:rsidRPr="00661CC0" w:rsidRDefault="00561895" w:rsidP="004F7C3F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C3F">
              <w:t>Cell Signaling Technology, Whitby, ON, CA</w:t>
            </w:r>
          </w:p>
        </w:tc>
      </w:tr>
    </w:tbl>
    <w:p w14:paraId="4AA508B4" w14:textId="6B51908A" w:rsidR="00EC2869" w:rsidRDefault="00561895">
      <w:r w:rsidRPr="00661CC0">
        <w:t>* Citrate Antigen Retrieval (pH 6.0) used</w:t>
      </w:r>
      <w:r w:rsidR="00F42686">
        <w:t>;</w:t>
      </w:r>
      <w:r w:rsidRPr="00661CC0">
        <w:t xml:space="preserve"> </w:t>
      </w:r>
      <w:proofErr w:type="spellStart"/>
      <w:r w:rsidRPr="00661CC0">
        <w:rPr>
          <w:vertAlign w:val="superscript"/>
        </w:rPr>
        <w:t>W</w:t>
      </w:r>
      <w:r w:rsidRPr="00661CC0">
        <w:t>Used</w:t>
      </w:r>
      <w:proofErr w:type="spellEnd"/>
      <w:r w:rsidRPr="00661CC0">
        <w:t xml:space="preserve"> in western blot probing</w:t>
      </w:r>
      <w:r w:rsidR="00F42686">
        <w:t>.</w:t>
      </w:r>
    </w:p>
    <w:sectPr w:rsidR="00EC2869" w:rsidSect="00805B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895"/>
    <w:rsid w:val="000109F4"/>
    <w:rsid w:val="00013582"/>
    <w:rsid w:val="000151C3"/>
    <w:rsid w:val="00017452"/>
    <w:rsid w:val="00021C6D"/>
    <w:rsid w:val="00026344"/>
    <w:rsid w:val="00037A8E"/>
    <w:rsid w:val="00037D62"/>
    <w:rsid w:val="00041537"/>
    <w:rsid w:val="00045269"/>
    <w:rsid w:val="000454F0"/>
    <w:rsid w:val="00060270"/>
    <w:rsid w:val="00064DFE"/>
    <w:rsid w:val="00066140"/>
    <w:rsid w:val="00075219"/>
    <w:rsid w:val="00077C48"/>
    <w:rsid w:val="0008027A"/>
    <w:rsid w:val="00084377"/>
    <w:rsid w:val="000913B0"/>
    <w:rsid w:val="0009230F"/>
    <w:rsid w:val="0009708C"/>
    <w:rsid w:val="000B1A24"/>
    <w:rsid w:val="000B5F93"/>
    <w:rsid w:val="000D3C1F"/>
    <w:rsid w:val="000D525C"/>
    <w:rsid w:val="000E2A45"/>
    <w:rsid w:val="000E6ADE"/>
    <w:rsid w:val="000F1A04"/>
    <w:rsid w:val="000F7714"/>
    <w:rsid w:val="00101248"/>
    <w:rsid w:val="001059B4"/>
    <w:rsid w:val="00106738"/>
    <w:rsid w:val="001207F2"/>
    <w:rsid w:val="00131282"/>
    <w:rsid w:val="00134DBE"/>
    <w:rsid w:val="00135F47"/>
    <w:rsid w:val="0016187C"/>
    <w:rsid w:val="001677F0"/>
    <w:rsid w:val="00190E5C"/>
    <w:rsid w:val="00191753"/>
    <w:rsid w:val="00194EDF"/>
    <w:rsid w:val="001A3A83"/>
    <w:rsid w:val="001D13E4"/>
    <w:rsid w:val="001D72A7"/>
    <w:rsid w:val="001E309B"/>
    <w:rsid w:val="001E7A06"/>
    <w:rsid w:val="001F0090"/>
    <w:rsid w:val="001F1809"/>
    <w:rsid w:val="00210EC3"/>
    <w:rsid w:val="00211D1B"/>
    <w:rsid w:val="002231C9"/>
    <w:rsid w:val="00224037"/>
    <w:rsid w:val="0024102F"/>
    <w:rsid w:val="002435E9"/>
    <w:rsid w:val="00245092"/>
    <w:rsid w:val="00245B88"/>
    <w:rsid w:val="002524F5"/>
    <w:rsid w:val="00261DF3"/>
    <w:rsid w:val="0026399E"/>
    <w:rsid w:val="00271187"/>
    <w:rsid w:val="00272AE8"/>
    <w:rsid w:val="002810BB"/>
    <w:rsid w:val="00286113"/>
    <w:rsid w:val="002A462E"/>
    <w:rsid w:val="002B32DF"/>
    <w:rsid w:val="002B5933"/>
    <w:rsid w:val="002C45E4"/>
    <w:rsid w:val="002C5117"/>
    <w:rsid w:val="002C740B"/>
    <w:rsid w:val="002D132A"/>
    <w:rsid w:val="002F1348"/>
    <w:rsid w:val="002F136F"/>
    <w:rsid w:val="00301669"/>
    <w:rsid w:val="00305811"/>
    <w:rsid w:val="0032289A"/>
    <w:rsid w:val="00323F59"/>
    <w:rsid w:val="0033247B"/>
    <w:rsid w:val="00332AEF"/>
    <w:rsid w:val="00337284"/>
    <w:rsid w:val="00337B30"/>
    <w:rsid w:val="00341976"/>
    <w:rsid w:val="00345F13"/>
    <w:rsid w:val="00371A5F"/>
    <w:rsid w:val="00372CB0"/>
    <w:rsid w:val="00375385"/>
    <w:rsid w:val="00395842"/>
    <w:rsid w:val="00397BB0"/>
    <w:rsid w:val="003A21A5"/>
    <w:rsid w:val="003A5E5E"/>
    <w:rsid w:val="003B5160"/>
    <w:rsid w:val="003B68C0"/>
    <w:rsid w:val="003D20F9"/>
    <w:rsid w:val="003D77B8"/>
    <w:rsid w:val="003F241C"/>
    <w:rsid w:val="003F76AD"/>
    <w:rsid w:val="004166A5"/>
    <w:rsid w:val="00421C6E"/>
    <w:rsid w:val="00435000"/>
    <w:rsid w:val="004362C1"/>
    <w:rsid w:val="004474D3"/>
    <w:rsid w:val="00447732"/>
    <w:rsid w:val="00464E2E"/>
    <w:rsid w:val="0046540E"/>
    <w:rsid w:val="00472F28"/>
    <w:rsid w:val="004860E5"/>
    <w:rsid w:val="00487E99"/>
    <w:rsid w:val="00491CAA"/>
    <w:rsid w:val="00493E53"/>
    <w:rsid w:val="0049630F"/>
    <w:rsid w:val="004B2DBF"/>
    <w:rsid w:val="004B4B20"/>
    <w:rsid w:val="004C202A"/>
    <w:rsid w:val="004D06B9"/>
    <w:rsid w:val="004D6FB3"/>
    <w:rsid w:val="004E2372"/>
    <w:rsid w:val="004E5E74"/>
    <w:rsid w:val="004F7C3F"/>
    <w:rsid w:val="005027BB"/>
    <w:rsid w:val="00516A82"/>
    <w:rsid w:val="00517176"/>
    <w:rsid w:val="00526808"/>
    <w:rsid w:val="00532FEC"/>
    <w:rsid w:val="00537481"/>
    <w:rsid w:val="005376BF"/>
    <w:rsid w:val="00555EC5"/>
    <w:rsid w:val="00561895"/>
    <w:rsid w:val="0056526C"/>
    <w:rsid w:val="00577AF2"/>
    <w:rsid w:val="0059239C"/>
    <w:rsid w:val="00594E4B"/>
    <w:rsid w:val="005A1A79"/>
    <w:rsid w:val="005A5408"/>
    <w:rsid w:val="005B414A"/>
    <w:rsid w:val="005B4D1E"/>
    <w:rsid w:val="005C4D5B"/>
    <w:rsid w:val="005D6AF4"/>
    <w:rsid w:val="005E0C83"/>
    <w:rsid w:val="005E6497"/>
    <w:rsid w:val="0060087F"/>
    <w:rsid w:val="0060146C"/>
    <w:rsid w:val="00611C4C"/>
    <w:rsid w:val="00611E34"/>
    <w:rsid w:val="0061328C"/>
    <w:rsid w:val="006203BB"/>
    <w:rsid w:val="0062489B"/>
    <w:rsid w:val="0062566D"/>
    <w:rsid w:val="0062749C"/>
    <w:rsid w:val="0063422F"/>
    <w:rsid w:val="00642786"/>
    <w:rsid w:val="00664DB8"/>
    <w:rsid w:val="006666AC"/>
    <w:rsid w:val="00670C94"/>
    <w:rsid w:val="006739CB"/>
    <w:rsid w:val="00676FDF"/>
    <w:rsid w:val="00677081"/>
    <w:rsid w:val="006818B1"/>
    <w:rsid w:val="00692D3D"/>
    <w:rsid w:val="006C62B3"/>
    <w:rsid w:val="006D0711"/>
    <w:rsid w:val="006D11FC"/>
    <w:rsid w:val="006D1B8C"/>
    <w:rsid w:val="006D6887"/>
    <w:rsid w:val="006D7EC5"/>
    <w:rsid w:val="006E14B5"/>
    <w:rsid w:val="006E6CE8"/>
    <w:rsid w:val="0070450A"/>
    <w:rsid w:val="007066D8"/>
    <w:rsid w:val="00753D4D"/>
    <w:rsid w:val="00762AF6"/>
    <w:rsid w:val="00763CA4"/>
    <w:rsid w:val="0079191E"/>
    <w:rsid w:val="00793EEF"/>
    <w:rsid w:val="00797965"/>
    <w:rsid w:val="007A06A2"/>
    <w:rsid w:val="007A2F66"/>
    <w:rsid w:val="007A339D"/>
    <w:rsid w:val="007B10D7"/>
    <w:rsid w:val="007B651D"/>
    <w:rsid w:val="007B685F"/>
    <w:rsid w:val="007C0FF1"/>
    <w:rsid w:val="007C384D"/>
    <w:rsid w:val="007C546E"/>
    <w:rsid w:val="007C7BED"/>
    <w:rsid w:val="007D1B33"/>
    <w:rsid w:val="007E0300"/>
    <w:rsid w:val="007E179B"/>
    <w:rsid w:val="007E1B24"/>
    <w:rsid w:val="007E4968"/>
    <w:rsid w:val="007F1B30"/>
    <w:rsid w:val="007F2E01"/>
    <w:rsid w:val="007F601D"/>
    <w:rsid w:val="007F695D"/>
    <w:rsid w:val="00802813"/>
    <w:rsid w:val="00805B4A"/>
    <w:rsid w:val="00817993"/>
    <w:rsid w:val="008446E4"/>
    <w:rsid w:val="00844BCA"/>
    <w:rsid w:val="00877A57"/>
    <w:rsid w:val="008928C5"/>
    <w:rsid w:val="00894A67"/>
    <w:rsid w:val="008A1EA9"/>
    <w:rsid w:val="008A6CE0"/>
    <w:rsid w:val="008B2407"/>
    <w:rsid w:val="008B57AF"/>
    <w:rsid w:val="008C22B0"/>
    <w:rsid w:val="008D0E89"/>
    <w:rsid w:val="008D3D8C"/>
    <w:rsid w:val="008D7919"/>
    <w:rsid w:val="008D7931"/>
    <w:rsid w:val="008E0E08"/>
    <w:rsid w:val="008F20FB"/>
    <w:rsid w:val="008F281A"/>
    <w:rsid w:val="00904898"/>
    <w:rsid w:val="009104C1"/>
    <w:rsid w:val="009120AF"/>
    <w:rsid w:val="0091499D"/>
    <w:rsid w:val="009166BD"/>
    <w:rsid w:val="00917349"/>
    <w:rsid w:val="00917F27"/>
    <w:rsid w:val="00926537"/>
    <w:rsid w:val="00937AC8"/>
    <w:rsid w:val="00956F88"/>
    <w:rsid w:val="00956F99"/>
    <w:rsid w:val="009615DB"/>
    <w:rsid w:val="00964D86"/>
    <w:rsid w:val="00977BB2"/>
    <w:rsid w:val="0098284B"/>
    <w:rsid w:val="009861AE"/>
    <w:rsid w:val="00990A13"/>
    <w:rsid w:val="00995D63"/>
    <w:rsid w:val="009967CE"/>
    <w:rsid w:val="009A0B02"/>
    <w:rsid w:val="009A2012"/>
    <w:rsid w:val="009B5E5E"/>
    <w:rsid w:val="009D2100"/>
    <w:rsid w:val="009F074A"/>
    <w:rsid w:val="00A033EB"/>
    <w:rsid w:val="00A336C7"/>
    <w:rsid w:val="00A40860"/>
    <w:rsid w:val="00A43F18"/>
    <w:rsid w:val="00A5228D"/>
    <w:rsid w:val="00A70AD5"/>
    <w:rsid w:val="00A72961"/>
    <w:rsid w:val="00A74401"/>
    <w:rsid w:val="00A83DD1"/>
    <w:rsid w:val="00A84911"/>
    <w:rsid w:val="00A858B3"/>
    <w:rsid w:val="00A92E11"/>
    <w:rsid w:val="00AA53B0"/>
    <w:rsid w:val="00AA57F2"/>
    <w:rsid w:val="00AB356D"/>
    <w:rsid w:val="00AC1D4F"/>
    <w:rsid w:val="00AE0C2E"/>
    <w:rsid w:val="00AE253A"/>
    <w:rsid w:val="00AE2F13"/>
    <w:rsid w:val="00AE55AB"/>
    <w:rsid w:val="00B014B3"/>
    <w:rsid w:val="00B105F5"/>
    <w:rsid w:val="00B251A7"/>
    <w:rsid w:val="00B32E53"/>
    <w:rsid w:val="00B36F5D"/>
    <w:rsid w:val="00B427F0"/>
    <w:rsid w:val="00B5201B"/>
    <w:rsid w:val="00B63661"/>
    <w:rsid w:val="00B63F89"/>
    <w:rsid w:val="00B70F51"/>
    <w:rsid w:val="00B72D38"/>
    <w:rsid w:val="00B80E30"/>
    <w:rsid w:val="00B82031"/>
    <w:rsid w:val="00B8410C"/>
    <w:rsid w:val="00B905FD"/>
    <w:rsid w:val="00B91514"/>
    <w:rsid w:val="00B94F5E"/>
    <w:rsid w:val="00B94FA3"/>
    <w:rsid w:val="00BA7719"/>
    <w:rsid w:val="00BB4100"/>
    <w:rsid w:val="00BB5028"/>
    <w:rsid w:val="00BB7742"/>
    <w:rsid w:val="00BC3130"/>
    <w:rsid w:val="00BC70B5"/>
    <w:rsid w:val="00BD4FBD"/>
    <w:rsid w:val="00BF20EC"/>
    <w:rsid w:val="00C16192"/>
    <w:rsid w:val="00C306B5"/>
    <w:rsid w:val="00C52740"/>
    <w:rsid w:val="00C55F5E"/>
    <w:rsid w:val="00C66A71"/>
    <w:rsid w:val="00C71F59"/>
    <w:rsid w:val="00C72EA4"/>
    <w:rsid w:val="00C736E1"/>
    <w:rsid w:val="00C87057"/>
    <w:rsid w:val="00CA0017"/>
    <w:rsid w:val="00CA3F04"/>
    <w:rsid w:val="00CB5A78"/>
    <w:rsid w:val="00CD65BA"/>
    <w:rsid w:val="00CE1F28"/>
    <w:rsid w:val="00CE48DF"/>
    <w:rsid w:val="00CF484F"/>
    <w:rsid w:val="00D14CAF"/>
    <w:rsid w:val="00D333E3"/>
    <w:rsid w:val="00D51639"/>
    <w:rsid w:val="00D55D70"/>
    <w:rsid w:val="00D619F2"/>
    <w:rsid w:val="00D73FCE"/>
    <w:rsid w:val="00D74550"/>
    <w:rsid w:val="00D81E4D"/>
    <w:rsid w:val="00D87C24"/>
    <w:rsid w:val="00D915F0"/>
    <w:rsid w:val="00D9753F"/>
    <w:rsid w:val="00DA089C"/>
    <w:rsid w:val="00DA790C"/>
    <w:rsid w:val="00DB6B77"/>
    <w:rsid w:val="00DC0337"/>
    <w:rsid w:val="00DC314A"/>
    <w:rsid w:val="00DC76FD"/>
    <w:rsid w:val="00DD2B92"/>
    <w:rsid w:val="00DE06E8"/>
    <w:rsid w:val="00E059CD"/>
    <w:rsid w:val="00E13428"/>
    <w:rsid w:val="00E13F0A"/>
    <w:rsid w:val="00E24455"/>
    <w:rsid w:val="00E24E3A"/>
    <w:rsid w:val="00E317FE"/>
    <w:rsid w:val="00E32125"/>
    <w:rsid w:val="00E3639E"/>
    <w:rsid w:val="00E4095F"/>
    <w:rsid w:val="00E450E2"/>
    <w:rsid w:val="00E55454"/>
    <w:rsid w:val="00E720B6"/>
    <w:rsid w:val="00E76A5D"/>
    <w:rsid w:val="00E96FF1"/>
    <w:rsid w:val="00EB31A9"/>
    <w:rsid w:val="00EB512B"/>
    <w:rsid w:val="00EB6EF2"/>
    <w:rsid w:val="00EC2869"/>
    <w:rsid w:val="00EC4C38"/>
    <w:rsid w:val="00ED20BE"/>
    <w:rsid w:val="00ED3FD4"/>
    <w:rsid w:val="00EE0A53"/>
    <w:rsid w:val="00EE4281"/>
    <w:rsid w:val="00EF73F5"/>
    <w:rsid w:val="00F05EEA"/>
    <w:rsid w:val="00F14FAB"/>
    <w:rsid w:val="00F16116"/>
    <w:rsid w:val="00F17E55"/>
    <w:rsid w:val="00F208CD"/>
    <w:rsid w:val="00F411E1"/>
    <w:rsid w:val="00F41221"/>
    <w:rsid w:val="00F42686"/>
    <w:rsid w:val="00F46181"/>
    <w:rsid w:val="00F50263"/>
    <w:rsid w:val="00F516C1"/>
    <w:rsid w:val="00F51E5E"/>
    <w:rsid w:val="00F77206"/>
    <w:rsid w:val="00F8143E"/>
    <w:rsid w:val="00F86230"/>
    <w:rsid w:val="00F90852"/>
    <w:rsid w:val="00F91175"/>
    <w:rsid w:val="00FB1952"/>
    <w:rsid w:val="00FB4167"/>
    <w:rsid w:val="00FB4889"/>
    <w:rsid w:val="00FB4FBF"/>
    <w:rsid w:val="00FC3D6C"/>
    <w:rsid w:val="00FD646E"/>
    <w:rsid w:val="00FE1C5B"/>
    <w:rsid w:val="00FE3216"/>
    <w:rsid w:val="00FE6CA6"/>
    <w:rsid w:val="00FF0510"/>
    <w:rsid w:val="00FF3291"/>
    <w:rsid w:val="00FF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AB310"/>
  <w15:chartTrackingRefBased/>
  <w15:docId w15:val="{DAD16208-15BD-7D40-B48C-5E65EB09E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95"/>
    <w:pPr>
      <w:spacing w:line="480" w:lineRule="auto"/>
      <w:jc w:val="both"/>
    </w:pPr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1895"/>
    <w:pPr>
      <w:spacing w:before="100" w:beforeAutospacing="1" w:after="100" w:afterAutospacing="1"/>
      <w:ind w:firstLine="360"/>
    </w:pPr>
    <w:rPr>
      <w:b/>
      <w:bCs/>
    </w:rPr>
  </w:style>
  <w:style w:type="table" w:customStyle="1" w:styleId="ListTable1Light2">
    <w:name w:val="List Table 1 Light2"/>
    <w:basedOn w:val="TableNormal"/>
    <w:next w:val="ListTable1Light"/>
    <w:uiPriority w:val="46"/>
    <w:rsid w:val="00561895"/>
    <w:rPr>
      <w:rFonts w:eastAsiaTheme="minorHAnsi"/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6189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an Wang</dc:creator>
  <cp:keywords/>
  <dc:description/>
  <cp:lastModifiedBy>Rennian Wang</cp:lastModifiedBy>
  <cp:revision>2</cp:revision>
  <dcterms:created xsi:type="dcterms:W3CDTF">2022-02-17T19:59:00Z</dcterms:created>
  <dcterms:modified xsi:type="dcterms:W3CDTF">2022-03-10T20:12:00Z</dcterms:modified>
</cp:coreProperties>
</file>